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07261" w14:textId="096E4CA2" w:rsidR="003A55D8" w:rsidRDefault="003A55D8" w:rsidP="000B02D0">
      <w:pPr>
        <w:rPr>
          <w:rStyle w:val="Hipervnculo"/>
          <w:rFonts w:ascii="Times New Roman" w:hAnsi="Times New Roman"/>
          <w:b/>
          <w:bCs/>
          <w:color w:val="auto"/>
          <w:kern w:val="0"/>
          <w:sz w:val="24"/>
          <w:szCs w:val="24"/>
          <w:lang w:val="en-US"/>
          <w14:ligatures w14:val="none"/>
        </w:rPr>
      </w:pPr>
      <w:r>
        <w:rPr>
          <w:rStyle w:val="Hipervnculo"/>
          <w:rFonts w:ascii="Times New Roman" w:hAnsi="Times New Roman"/>
          <w:b/>
          <w:bCs/>
          <w:color w:val="auto"/>
          <w:kern w:val="0"/>
          <w:sz w:val="24"/>
          <w:szCs w:val="24"/>
          <w:lang w:val="en-US"/>
          <w14:ligatures w14:val="none"/>
        </w:rPr>
        <w:t>Supplementary Material</w:t>
      </w:r>
    </w:p>
    <w:p w14:paraId="6697A3D5" w14:textId="04D66D0D" w:rsidR="003A55D8" w:rsidRPr="003A55D8" w:rsidRDefault="003A55D8" w:rsidP="003A55D8">
      <w:pPr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</w:pPr>
      <w:r w:rsidRPr="003A55D8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Low CD3+ and CD4+ T</w:t>
      </w:r>
      <w:r w:rsidR="004F0632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-</w:t>
      </w:r>
      <w:r w:rsidRPr="003A55D8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cell</w:t>
      </w:r>
      <w:r w:rsidR="004F0632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 xml:space="preserve"> levels</w:t>
      </w:r>
      <w:r w:rsidRPr="003A55D8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 xml:space="preserve"> predict </w:t>
      </w:r>
      <w:r w:rsidR="004F0632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 xml:space="preserve">need for </w:t>
      </w:r>
      <w:r w:rsidRPr="003A55D8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 xml:space="preserve">ventilatory support and in-hospital </w:t>
      </w:r>
      <w:r w:rsidR="004F0632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mortality</w:t>
      </w:r>
      <w:r w:rsidRPr="003A55D8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 xml:space="preserve"> in </w:t>
      </w:r>
      <w:r w:rsidR="004F0632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 xml:space="preserve">patients with </w:t>
      </w:r>
      <w:r w:rsidRPr="003A55D8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COVID-19: a retrospective cohort study</w:t>
      </w:r>
    </w:p>
    <w:p w14:paraId="62750941" w14:textId="656342E5" w:rsidR="003A55D8" w:rsidRPr="003A55D8" w:rsidRDefault="003A55D8" w:rsidP="003A55D8">
      <w:pPr>
        <w:rPr>
          <w:rFonts w:ascii="Times New Roman" w:hAnsi="Times New Roman"/>
          <w:kern w:val="0"/>
          <w:sz w:val="24"/>
          <w:szCs w:val="24"/>
          <w14:ligatures w14:val="none"/>
        </w:rPr>
      </w:pPr>
      <w:r w:rsidRPr="003A55D8">
        <w:rPr>
          <w:rFonts w:ascii="Times New Roman" w:hAnsi="Times New Roman"/>
          <w:kern w:val="0"/>
          <w:sz w:val="24"/>
          <w:szCs w:val="24"/>
          <w14:ligatures w14:val="none"/>
        </w:rPr>
        <w:t>Ester Lobato-Martínez</w:t>
      </w:r>
      <w:r w:rsidRPr="003A55D8">
        <w:rPr>
          <w:rFonts w:ascii="Times New Roman" w:hAnsi="Times New Roman"/>
          <w:kern w:val="0"/>
          <w:sz w:val="24"/>
          <w:szCs w:val="24"/>
          <w:vertAlign w:val="superscript"/>
          <w14:ligatures w14:val="none"/>
        </w:rPr>
        <w:t>1*</w:t>
      </w:r>
      <w:r w:rsidRPr="003A55D8">
        <w:rPr>
          <w:rFonts w:ascii="Times New Roman" w:hAnsi="Times New Roman"/>
          <w:kern w:val="0"/>
          <w:sz w:val="24"/>
          <w:szCs w:val="24"/>
          <w14:ligatures w14:val="none"/>
        </w:rPr>
        <w:t>, Óscar Moreno-Pérez</w:t>
      </w:r>
      <w:r w:rsidRPr="003A55D8">
        <w:rPr>
          <w:rFonts w:ascii="Times New Roman" w:hAnsi="Times New Roman"/>
          <w:kern w:val="0"/>
          <w:sz w:val="24"/>
          <w:szCs w:val="24"/>
          <w:vertAlign w:val="superscript"/>
          <w14:ligatures w14:val="none"/>
        </w:rPr>
        <w:t>2,3</w:t>
      </w:r>
      <w:r w:rsidRPr="003A55D8">
        <w:rPr>
          <w:rFonts w:ascii="Times New Roman" w:hAnsi="Times New Roman"/>
          <w:kern w:val="0"/>
          <w:sz w:val="24"/>
          <w:szCs w:val="24"/>
          <w14:ligatures w14:val="none"/>
        </w:rPr>
        <w:t>, Silvia Otero-Rodríguez</w:t>
      </w:r>
      <w:r w:rsidRPr="003A55D8">
        <w:rPr>
          <w:rFonts w:ascii="Times New Roman" w:hAnsi="Times New Roman"/>
          <w:kern w:val="0"/>
          <w:sz w:val="24"/>
          <w:szCs w:val="24"/>
          <w:vertAlign w:val="superscript"/>
          <w14:ligatures w14:val="none"/>
        </w:rPr>
        <w:t>4</w:t>
      </w:r>
      <w:r w:rsidRPr="003A55D8">
        <w:rPr>
          <w:rFonts w:ascii="Times New Roman" w:hAnsi="Times New Roman"/>
          <w:kern w:val="0"/>
          <w:sz w:val="24"/>
          <w:szCs w:val="24"/>
          <w14:ligatures w14:val="none"/>
        </w:rPr>
        <w:t>, Raquel García-Sevila</w:t>
      </w:r>
      <w:r w:rsidRPr="003A55D8">
        <w:rPr>
          <w:rFonts w:ascii="Times New Roman" w:hAnsi="Times New Roman"/>
          <w:kern w:val="0"/>
          <w:sz w:val="24"/>
          <w:szCs w:val="24"/>
          <w:vertAlign w:val="superscript"/>
          <w14:ligatures w14:val="none"/>
        </w:rPr>
        <w:t>3,5</w:t>
      </w:r>
      <w:r w:rsidRPr="003A55D8">
        <w:rPr>
          <w:rFonts w:ascii="Times New Roman" w:hAnsi="Times New Roman"/>
          <w:kern w:val="0"/>
          <w:sz w:val="24"/>
          <w:szCs w:val="24"/>
          <w14:ligatures w14:val="none"/>
        </w:rPr>
        <w:t>, Francisco Marco-de-la-Calle</w:t>
      </w:r>
      <w:r w:rsidRPr="003A55D8">
        <w:rPr>
          <w:rFonts w:ascii="Times New Roman" w:hAnsi="Times New Roman"/>
          <w:kern w:val="0"/>
          <w:sz w:val="24"/>
          <w:szCs w:val="24"/>
          <w:vertAlign w:val="superscript"/>
          <w14:ligatures w14:val="none"/>
        </w:rPr>
        <w:t>6</w:t>
      </w:r>
      <w:r w:rsidRPr="003A55D8">
        <w:rPr>
          <w:rFonts w:ascii="Times New Roman" w:hAnsi="Times New Roman"/>
          <w:kern w:val="0"/>
          <w:sz w:val="24"/>
          <w:szCs w:val="24"/>
          <w14:ligatures w14:val="none"/>
        </w:rPr>
        <w:t>, Rosario Sánchez-Martínez</w:t>
      </w:r>
      <w:r w:rsidRPr="003A55D8">
        <w:rPr>
          <w:rFonts w:ascii="Times New Roman" w:hAnsi="Times New Roman"/>
          <w:kern w:val="0"/>
          <w:sz w:val="24"/>
          <w:szCs w:val="24"/>
          <w:vertAlign w:val="superscript"/>
          <w14:ligatures w14:val="none"/>
        </w:rPr>
        <w:t>1,3</w:t>
      </w:r>
      <w:r w:rsidRPr="003A55D8">
        <w:rPr>
          <w:rFonts w:ascii="Times New Roman" w:hAnsi="Times New Roman"/>
          <w:kern w:val="0"/>
          <w:sz w:val="24"/>
          <w:szCs w:val="24"/>
          <w14:ligatures w14:val="none"/>
        </w:rPr>
        <w:t>, Esperanza Merino-de-Lucas</w:t>
      </w:r>
      <w:r w:rsidRPr="003A55D8">
        <w:rPr>
          <w:rFonts w:ascii="Times New Roman" w:hAnsi="Times New Roman"/>
          <w:kern w:val="0"/>
          <w:sz w:val="24"/>
          <w:szCs w:val="24"/>
          <w:vertAlign w:val="superscript"/>
          <w14:ligatures w14:val="none"/>
        </w:rPr>
        <w:t>3,4</w:t>
      </w:r>
      <w:r w:rsidRPr="003A55D8">
        <w:rPr>
          <w:rFonts w:ascii="Times New Roman" w:hAnsi="Times New Roman"/>
          <w:kern w:val="0"/>
          <w:sz w:val="24"/>
          <w:szCs w:val="24"/>
          <w14:ligatures w14:val="none"/>
        </w:rPr>
        <w:t>, José-Manuel Ramos-Rincón</w:t>
      </w:r>
      <w:r w:rsidRPr="003A55D8">
        <w:rPr>
          <w:rFonts w:ascii="Times New Roman" w:hAnsi="Times New Roman"/>
          <w:kern w:val="0"/>
          <w:sz w:val="24"/>
          <w:szCs w:val="24"/>
          <w:vertAlign w:val="superscript"/>
          <w14:ligatures w14:val="none"/>
        </w:rPr>
        <w:t>1,3</w:t>
      </w:r>
    </w:p>
    <w:p w14:paraId="3EF0EB83" w14:textId="5B8CFC90" w:rsidR="003A55D8" w:rsidRPr="003A55D8" w:rsidRDefault="003A55D8" w:rsidP="003A55D8">
      <w:pPr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  <w:r w:rsidRPr="003A55D8">
        <w:rPr>
          <w:rFonts w:ascii="Times New Roman" w:hAnsi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3A55D8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 Department of Internal Medicine, Dr. Balmis General University Hospital, Alicante Institute for Health and Biomedical Research (ISABIAL), Alicante, Spain.</w:t>
      </w:r>
    </w:p>
    <w:p w14:paraId="3B87E5D2" w14:textId="2095C037" w:rsidR="003A55D8" w:rsidRPr="003A55D8" w:rsidRDefault="003A55D8" w:rsidP="003A55D8">
      <w:pPr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  <w:r w:rsidRPr="003A55D8">
        <w:rPr>
          <w:rFonts w:ascii="Times New Roman" w:hAnsi="Times New Roman"/>
          <w:kern w:val="0"/>
          <w:sz w:val="24"/>
          <w:szCs w:val="24"/>
          <w:vertAlign w:val="superscript"/>
          <w:lang w:val="en-US"/>
          <w14:ligatures w14:val="none"/>
        </w:rPr>
        <w:t>2</w:t>
      </w:r>
      <w:r w:rsidRPr="003A55D8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 Department of Endocrinology and Nutrition, Dr. Balmis General University Hospital, Alicante Institute for Health and Biomedical Research (ISABIAL), Alicante, Spain.</w:t>
      </w:r>
    </w:p>
    <w:p w14:paraId="67886BF9" w14:textId="456B7519" w:rsidR="003A55D8" w:rsidRPr="003A55D8" w:rsidRDefault="003A55D8" w:rsidP="003A55D8">
      <w:pPr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  <w:r w:rsidRPr="003A55D8">
        <w:rPr>
          <w:rFonts w:ascii="Times New Roman" w:hAnsi="Times New Roman"/>
          <w:kern w:val="0"/>
          <w:sz w:val="24"/>
          <w:szCs w:val="24"/>
          <w:vertAlign w:val="superscript"/>
          <w:lang w:val="en-US"/>
          <w14:ligatures w14:val="none"/>
        </w:rPr>
        <w:t>3</w:t>
      </w:r>
      <w:r w:rsidRPr="003A55D8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 Department of Clinical Medicine, Miguel Hernández University, Alicante, Spain.</w:t>
      </w:r>
    </w:p>
    <w:p w14:paraId="77A3229E" w14:textId="22E14129" w:rsidR="003A55D8" w:rsidRPr="003A55D8" w:rsidRDefault="003A55D8" w:rsidP="003A55D8">
      <w:pPr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  <w:r w:rsidRPr="003A55D8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>4 Infectious Diseases Unit, Dr. Balmis General University Hospital, Alicante Institute for Health and Biomedical Research (ISABIAL), Alicante, Spain.</w:t>
      </w:r>
    </w:p>
    <w:p w14:paraId="48740E92" w14:textId="7F875842" w:rsidR="003A55D8" w:rsidRPr="003A55D8" w:rsidRDefault="003A55D8" w:rsidP="003A55D8">
      <w:pPr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  <w:r w:rsidRPr="003A55D8">
        <w:rPr>
          <w:rFonts w:ascii="Times New Roman" w:hAnsi="Times New Roman"/>
          <w:kern w:val="0"/>
          <w:sz w:val="24"/>
          <w:szCs w:val="24"/>
          <w:vertAlign w:val="superscript"/>
          <w:lang w:val="en-US"/>
          <w14:ligatures w14:val="none"/>
        </w:rPr>
        <w:t>5</w:t>
      </w:r>
      <w:r w:rsidRPr="003A55D8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 Department of Pneumology, Dr. Balmis General University Hospital, Alicante Institute for Health and Biomedical Research (ISABIAL), Alicante, Spain.</w:t>
      </w:r>
    </w:p>
    <w:p w14:paraId="275FC497" w14:textId="324EDD80" w:rsidR="003A55D8" w:rsidRPr="003A55D8" w:rsidRDefault="003A55D8" w:rsidP="003A55D8">
      <w:pPr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  <w:r w:rsidRPr="003A55D8">
        <w:rPr>
          <w:rFonts w:ascii="Times New Roman" w:hAnsi="Times New Roman"/>
          <w:kern w:val="0"/>
          <w:sz w:val="24"/>
          <w:szCs w:val="24"/>
          <w:vertAlign w:val="superscript"/>
          <w:lang w:val="en-US"/>
          <w14:ligatures w14:val="none"/>
        </w:rPr>
        <w:t>6</w:t>
      </w:r>
      <w:r w:rsidRPr="003A55D8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 Department of Immunology, Dr. Balmis General University Hospital, Alicante Institute for Health and Biomedical Research (ISABIAL), Alicante, Spain.</w:t>
      </w:r>
    </w:p>
    <w:p w14:paraId="1DB17BBD" w14:textId="5CF9FE96" w:rsidR="003A55D8" w:rsidRDefault="003A55D8">
      <w:pPr>
        <w:rPr>
          <w:rStyle w:val="Hipervnculo"/>
          <w:rFonts w:ascii="Times New Roman" w:hAnsi="Times New Roman"/>
          <w:b/>
          <w:bCs/>
          <w:color w:val="auto"/>
          <w:kern w:val="0"/>
          <w:sz w:val="24"/>
          <w:szCs w:val="24"/>
          <w:lang w:val="en-US"/>
          <w14:ligatures w14:val="none"/>
        </w:rPr>
      </w:pPr>
      <w:r>
        <w:rPr>
          <w:rStyle w:val="Hipervnculo"/>
          <w:rFonts w:ascii="Times New Roman" w:hAnsi="Times New Roman"/>
          <w:b/>
          <w:bCs/>
          <w:color w:val="auto"/>
          <w:kern w:val="0"/>
          <w:sz w:val="24"/>
          <w:szCs w:val="24"/>
          <w:lang w:val="en-US"/>
          <w14:ligatures w14:val="none"/>
        </w:rPr>
        <w:br w:type="page"/>
      </w:r>
    </w:p>
    <w:p w14:paraId="7DA8AD6F" w14:textId="77777777" w:rsidR="003A55D8" w:rsidRDefault="003A55D8" w:rsidP="000B02D0">
      <w:pPr>
        <w:rPr>
          <w:rStyle w:val="Hipervnculo"/>
          <w:rFonts w:ascii="Times New Roman" w:hAnsi="Times New Roman"/>
          <w:b/>
          <w:bCs/>
          <w:color w:val="auto"/>
          <w:kern w:val="0"/>
          <w:sz w:val="24"/>
          <w:szCs w:val="24"/>
          <w:lang w:val="en-US"/>
          <w14:ligatures w14:val="none"/>
        </w:rPr>
      </w:pPr>
    </w:p>
    <w:p w14:paraId="3720DF26" w14:textId="7C42D647" w:rsidR="003A55D8" w:rsidRDefault="003A55D8" w:rsidP="000B02D0">
      <w:pPr>
        <w:rPr>
          <w:rStyle w:val="Hipervnculo"/>
          <w:rFonts w:ascii="Times New Roman" w:hAnsi="Times New Roman"/>
          <w:b/>
          <w:bCs/>
          <w:color w:val="auto"/>
          <w:kern w:val="0"/>
          <w:sz w:val="24"/>
          <w:szCs w:val="24"/>
          <w:lang w:val="en-US"/>
          <w14:ligatures w14:val="none"/>
        </w:rPr>
      </w:pPr>
    </w:p>
    <w:p w14:paraId="41CB0AC6" w14:textId="360900AB" w:rsidR="000B02D0" w:rsidRPr="002900D1" w:rsidRDefault="000B02D0" w:rsidP="000B02D0">
      <w:pPr>
        <w:rPr>
          <w:rStyle w:val="Hipervnculo"/>
          <w:rFonts w:ascii="Times New Roman" w:hAnsi="Times New Roman"/>
          <w:color w:val="auto"/>
          <w:kern w:val="0"/>
          <w:sz w:val="24"/>
          <w:szCs w:val="24"/>
          <w:lang w:val="en-US"/>
          <w14:ligatures w14:val="none"/>
        </w:rPr>
      </w:pPr>
      <w:r w:rsidRPr="002900D1">
        <w:rPr>
          <w:rStyle w:val="Hipervnculo"/>
          <w:rFonts w:ascii="Times New Roman" w:hAnsi="Times New Roman"/>
          <w:b/>
          <w:bCs/>
          <w:color w:val="auto"/>
          <w:kern w:val="0"/>
          <w:sz w:val="24"/>
          <w:szCs w:val="24"/>
          <w:lang w:val="en-US"/>
          <w14:ligatures w14:val="none"/>
        </w:rPr>
        <w:t>Supplementary Figure 1</w:t>
      </w:r>
      <w:r w:rsidRPr="002900D1">
        <w:rPr>
          <w:rStyle w:val="Hipervnculo"/>
          <w:rFonts w:ascii="Times New Roman" w:hAnsi="Times New Roman"/>
          <w:color w:val="auto"/>
          <w:kern w:val="0"/>
          <w:sz w:val="24"/>
          <w:szCs w:val="24"/>
          <w:lang w:val="en-US"/>
          <w14:ligatures w14:val="none"/>
        </w:rPr>
        <w:t xml:space="preserve">. </w:t>
      </w:r>
      <w:r w:rsidRPr="002900D1">
        <w:rPr>
          <w:rStyle w:val="Hipervnculo"/>
          <w:rFonts w:ascii="Times New Roman" w:hAnsi="Times New Roman"/>
          <w:color w:val="auto"/>
          <w:kern w:val="0"/>
          <w:sz w:val="24"/>
          <w:szCs w:val="24"/>
          <w:u w:val="none"/>
          <w:lang w:val="en-US"/>
          <w14:ligatures w14:val="none"/>
        </w:rPr>
        <w:t>Gating strategy and hierarchy for lymphocyte populations.</w:t>
      </w:r>
    </w:p>
    <w:p w14:paraId="256923E0" w14:textId="2D4B7C69" w:rsidR="000B02D0" w:rsidRDefault="003A55D8" w:rsidP="000B02D0">
      <w:pPr>
        <w:rPr>
          <w:rStyle w:val="Hipervnculo"/>
          <w:rFonts w:ascii="Times New Roman" w:hAnsi="Times New Roman"/>
          <w:kern w:val="0"/>
          <w:sz w:val="24"/>
          <w:szCs w:val="24"/>
          <w:lang w:val="en-US"/>
          <w14:ligatures w14:val="none"/>
        </w:rPr>
      </w:pPr>
      <w:r>
        <w:rPr>
          <w:rStyle w:val="Hipervnculo"/>
          <w:rFonts w:ascii="Times New Roman" w:hAnsi="Times New Roman"/>
          <w:noProof/>
          <w:kern w:val="0"/>
          <w:sz w:val="24"/>
          <w:szCs w:val="24"/>
          <w:lang w:val="en-US"/>
          <w14:ligatures w14:val="none"/>
        </w:rPr>
        <w:drawing>
          <wp:anchor distT="0" distB="0" distL="114300" distR="114300" simplePos="0" relativeHeight="251659264" behindDoc="0" locked="0" layoutInCell="1" allowOverlap="1" wp14:anchorId="2F8723AC" wp14:editId="59599F82">
            <wp:simplePos x="0" y="0"/>
            <wp:positionH relativeFrom="margin">
              <wp:posOffset>-382905</wp:posOffset>
            </wp:positionH>
            <wp:positionV relativeFrom="margin">
              <wp:posOffset>1015365</wp:posOffset>
            </wp:positionV>
            <wp:extent cx="2727960" cy="2165985"/>
            <wp:effectExtent l="0" t="0" r="0" b="5715"/>
            <wp:wrapSquare wrapText="bothSides"/>
            <wp:docPr id="1726629229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629229" name="Imagen 1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960" cy="2165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Style w:val="Hipervnculo"/>
          <w:rFonts w:ascii="Times New Roman" w:hAnsi="Times New Roman"/>
          <w:noProof/>
          <w:kern w:val="0"/>
          <w:sz w:val="24"/>
          <w:szCs w:val="24"/>
          <w:lang w:val="en-US"/>
          <w14:ligatures w14:val="none"/>
        </w:rPr>
        <w:drawing>
          <wp:anchor distT="0" distB="0" distL="114300" distR="114300" simplePos="0" relativeHeight="251658240" behindDoc="0" locked="0" layoutInCell="1" allowOverlap="1" wp14:anchorId="40063291" wp14:editId="0CB6BC11">
            <wp:simplePos x="0" y="0"/>
            <wp:positionH relativeFrom="margin">
              <wp:posOffset>2510628</wp:posOffset>
            </wp:positionH>
            <wp:positionV relativeFrom="margin">
              <wp:posOffset>1142567</wp:posOffset>
            </wp:positionV>
            <wp:extent cx="3543300" cy="2038985"/>
            <wp:effectExtent l="0" t="0" r="0" b="0"/>
            <wp:wrapSquare wrapText="bothSides"/>
            <wp:docPr id="179519301" name="Imagen 2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19301" name="Imagen 2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038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38CEA1F" w14:textId="0CF08001" w:rsidR="000B02D0" w:rsidRDefault="000B02D0" w:rsidP="000B02D0">
      <w:pPr>
        <w:rPr>
          <w:rStyle w:val="Hipervnculo"/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766EB53B" w14:textId="17B96E28" w:rsidR="000B02D0" w:rsidRDefault="000B02D0" w:rsidP="000B02D0">
      <w:pPr>
        <w:rPr>
          <w:rStyle w:val="Hipervnculo"/>
          <w:rFonts w:ascii="Times New Roman" w:hAnsi="Times New Roman"/>
          <w:color w:val="auto"/>
          <w:kern w:val="0"/>
          <w:sz w:val="24"/>
          <w:szCs w:val="24"/>
          <w:u w:val="none"/>
          <w:lang w:val="en-US"/>
          <w14:ligatures w14:val="none"/>
        </w:rPr>
      </w:pPr>
      <w:r w:rsidRPr="002900D1">
        <w:rPr>
          <w:rStyle w:val="Hipervnculo"/>
          <w:rFonts w:ascii="Times New Roman" w:hAnsi="Times New Roman"/>
          <w:color w:val="auto"/>
          <w:kern w:val="0"/>
          <w:sz w:val="24"/>
          <w:szCs w:val="24"/>
          <w:u w:val="none"/>
          <w:lang w:val="en-US"/>
          <w14:ligatures w14:val="none"/>
        </w:rPr>
        <w:t>CD: cluster of differentiation; SSC: side scatter</w:t>
      </w:r>
    </w:p>
    <w:p w14:paraId="6B77DA67" w14:textId="10E1A07F" w:rsidR="003A55D8" w:rsidRDefault="003A55D8">
      <w:pPr>
        <w:rPr>
          <w:rStyle w:val="Hipervnculo"/>
          <w:rFonts w:ascii="Times New Roman" w:hAnsi="Times New Roman"/>
          <w:b/>
          <w:bCs/>
          <w:color w:val="auto"/>
          <w:kern w:val="0"/>
          <w:sz w:val="24"/>
          <w:szCs w:val="24"/>
          <w:lang w:val="en-US"/>
          <w14:ligatures w14:val="none"/>
        </w:rPr>
      </w:pPr>
      <w:r>
        <w:rPr>
          <w:rStyle w:val="Hipervnculo"/>
          <w:rFonts w:ascii="Times New Roman" w:hAnsi="Times New Roman"/>
          <w:b/>
          <w:bCs/>
          <w:color w:val="auto"/>
          <w:kern w:val="0"/>
          <w:sz w:val="24"/>
          <w:szCs w:val="24"/>
          <w:lang w:val="en-US"/>
          <w14:ligatures w14:val="none"/>
        </w:rPr>
        <w:br w:type="page"/>
      </w:r>
    </w:p>
    <w:p w14:paraId="535059F6" w14:textId="05716D39" w:rsidR="00E371DD" w:rsidRDefault="00E371DD" w:rsidP="000B02D0">
      <w:pPr>
        <w:rPr>
          <w:rStyle w:val="Hipervnculo"/>
          <w:rFonts w:ascii="Times New Roman" w:hAnsi="Times New Roman"/>
          <w:color w:val="auto"/>
          <w:kern w:val="0"/>
          <w:sz w:val="24"/>
          <w:szCs w:val="24"/>
          <w:u w:val="none"/>
          <w:lang w:val="en-US"/>
          <w14:ligatures w14:val="none"/>
        </w:rPr>
      </w:pPr>
      <w:r w:rsidRPr="00E371DD">
        <w:rPr>
          <w:rStyle w:val="Hipervnculo"/>
          <w:rFonts w:ascii="Times New Roman" w:hAnsi="Times New Roman"/>
          <w:b/>
          <w:bCs/>
          <w:color w:val="auto"/>
          <w:kern w:val="0"/>
          <w:sz w:val="24"/>
          <w:szCs w:val="24"/>
          <w:lang w:val="en-US"/>
          <w14:ligatures w14:val="none"/>
        </w:rPr>
        <w:lastRenderedPageBreak/>
        <w:t>Supplementary Table 1.</w:t>
      </w:r>
      <w:r>
        <w:rPr>
          <w:rStyle w:val="Hipervnculo"/>
          <w:rFonts w:ascii="Times New Roman" w:hAnsi="Times New Roman"/>
          <w:color w:val="auto"/>
          <w:kern w:val="0"/>
          <w:sz w:val="24"/>
          <w:szCs w:val="24"/>
          <w:u w:val="none"/>
          <w:lang w:val="en-US"/>
          <w14:ligatures w14:val="none"/>
        </w:rPr>
        <w:t xml:space="preserve"> Goodness of fit of multivariable models. </w:t>
      </w:r>
    </w:p>
    <w:tbl>
      <w:tblPr>
        <w:tblStyle w:val="Tablaconcuadrcula"/>
        <w:tblW w:w="10490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269"/>
        <w:gridCol w:w="2268"/>
        <w:gridCol w:w="2126"/>
        <w:gridCol w:w="1843"/>
        <w:gridCol w:w="1984"/>
      </w:tblGrid>
      <w:tr w:rsidR="00ED5B0B" w:rsidRPr="00AE6D05" w14:paraId="436353A2" w14:textId="77777777" w:rsidTr="00ED5B0B">
        <w:tc>
          <w:tcPr>
            <w:tcW w:w="4537" w:type="dxa"/>
            <w:gridSpan w:val="2"/>
            <w:shd w:val="clear" w:color="auto" w:fill="CAEDFB" w:themeFill="accent4" w:themeFillTint="33"/>
          </w:tcPr>
          <w:p w14:paraId="5BE9A6E3" w14:textId="3141FE9A" w:rsidR="00ED5B0B" w:rsidRPr="003F366B" w:rsidRDefault="00ED5B0B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Outcome</w:t>
            </w:r>
          </w:p>
        </w:tc>
        <w:tc>
          <w:tcPr>
            <w:tcW w:w="2126" w:type="dxa"/>
            <w:shd w:val="clear" w:color="auto" w:fill="CAEDFB" w:themeFill="accent4" w:themeFillTint="33"/>
          </w:tcPr>
          <w:p w14:paraId="7421243E" w14:textId="1BC7D2AB" w:rsidR="00ED5B0B" w:rsidRPr="003F366B" w:rsidRDefault="00ED5B0B" w:rsidP="003B3B87">
            <w:pPr>
              <w:spacing w:line="360" w:lineRule="auto"/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</w:pPr>
            <w:r w:rsidRPr="003F366B"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Ventilatory support</w:t>
            </w:r>
          </w:p>
        </w:tc>
        <w:tc>
          <w:tcPr>
            <w:tcW w:w="1843" w:type="dxa"/>
            <w:shd w:val="clear" w:color="auto" w:fill="CAEDFB" w:themeFill="accent4" w:themeFillTint="33"/>
          </w:tcPr>
          <w:p w14:paraId="36785476" w14:textId="77777777" w:rsidR="00ED5B0B" w:rsidRPr="003F366B" w:rsidRDefault="00ED5B0B" w:rsidP="003B3B87">
            <w:pPr>
              <w:spacing w:line="360" w:lineRule="auto"/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</w:pPr>
            <w:r w:rsidRPr="003F366B"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ICU admission</w:t>
            </w:r>
          </w:p>
        </w:tc>
        <w:tc>
          <w:tcPr>
            <w:tcW w:w="1984" w:type="dxa"/>
            <w:shd w:val="clear" w:color="auto" w:fill="CAEDFB" w:themeFill="accent4" w:themeFillTint="33"/>
          </w:tcPr>
          <w:p w14:paraId="414D091C" w14:textId="77777777" w:rsidR="00ED5B0B" w:rsidRPr="003F366B" w:rsidRDefault="00ED5B0B" w:rsidP="003B3B87">
            <w:pPr>
              <w:spacing w:line="360" w:lineRule="auto"/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</w:pPr>
            <w:r w:rsidRPr="003F366B"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In-hospital death</w:t>
            </w:r>
          </w:p>
        </w:tc>
      </w:tr>
      <w:tr w:rsidR="007C337D" w:rsidRPr="00AE6D05" w14:paraId="6A844B14" w14:textId="77777777" w:rsidTr="007C337D">
        <w:tc>
          <w:tcPr>
            <w:tcW w:w="2269" w:type="dxa"/>
            <w:vMerge w:val="restart"/>
            <w:shd w:val="clear" w:color="auto" w:fill="CAEDFB" w:themeFill="accent4" w:themeFillTint="33"/>
          </w:tcPr>
          <w:p w14:paraId="0ECB0492" w14:textId="4825C2DE" w:rsidR="007C337D" w:rsidRPr="003F366B" w:rsidRDefault="007C337D" w:rsidP="003B3B87">
            <w:pPr>
              <w:spacing w:line="360" w:lineRule="auto"/>
              <w:jc w:val="left"/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</w:rPr>
            </w:pPr>
            <w:proofErr w:type="spellStart"/>
            <w:r w:rsidRPr="003F366B"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</w:rPr>
              <w:t>Model</w:t>
            </w:r>
            <w:proofErr w:type="spellEnd"/>
            <w:r w:rsidRPr="003F366B"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</w:rPr>
              <w:t xml:space="preserve"> 1: CD4+, CD8+, B, N</w:t>
            </w:r>
            <w:r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</w:rPr>
              <w:t>K</w:t>
            </w:r>
          </w:p>
        </w:tc>
        <w:tc>
          <w:tcPr>
            <w:tcW w:w="2268" w:type="dxa"/>
            <w:shd w:val="clear" w:color="auto" w:fill="CAEDFB" w:themeFill="accent4" w:themeFillTint="33"/>
          </w:tcPr>
          <w:p w14:paraId="77204893" w14:textId="099DA1EE" w:rsidR="007C337D" w:rsidRPr="007E7942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</w:rPr>
            </w:pPr>
            <w:r w:rsidRPr="003F366B"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-2 log likelihood</w:t>
            </w:r>
          </w:p>
        </w:tc>
        <w:tc>
          <w:tcPr>
            <w:tcW w:w="2126" w:type="dxa"/>
          </w:tcPr>
          <w:p w14:paraId="476AD24E" w14:textId="6349FACA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  <w:t>557.47</w:t>
            </w:r>
          </w:p>
        </w:tc>
        <w:tc>
          <w:tcPr>
            <w:tcW w:w="1843" w:type="dxa"/>
          </w:tcPr>
          <w:p w14:paraId="1FEE7925" w14:textId="67084773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  <w:t>432.34</w:t>
            </w:r>
          </w:p>
        </w:tc>
        <w:tc>
          <w:tcPr>
            <w:tcW w:w="1984" w:type="dxa"/>
          </w:tcPr>
          <w:p w14:paraId="7FD00608" w14:textId="07FF15B2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  <w:t>327.89</w:t>
            </w:r>
          </w:p>
        </w:tc>
      </w:tr>
      <w:tr w:rsidR="007C337D" w:rsidRPr="00AE6D05" w14:paraId="21382D98" w14:textId="77777777" w:rsidTr="007C337D">
        <w:tc>
          <w:tcPr>
            <w:tcW w:w="2269" w:type="dxa"/>
            <w:vMerge/>
            <w:shd w:val="clear" w:color="auto" w:fill="CAEDFB" w:themeFill="accent4" w:themeFillTint="33"/>
          </w:tcPr>
          <w:p w14:paraId="563FF0B6" w14:textId="77777777" w:rsidR="007C337D" w:rsidRPr="003F366B" w:rsidRDefault="007C337D" w:rsidP="003B3B87">
            <w:pPr>
              <w:spacing w:line="360" w:lineRule="auto"/>
              <w:jc w:val="left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</w:pPr>
          </w:p>
        </w:tc>
        <w:tc>
          <w:tcPr>
            <w:tcW w:w="2268" w:type="dxa"/>
            <w:shd w:val="clear" w:color="auto" w:fill="CAEDFB" w:themeFill="accent4" w:themeFillTint="33"/>
          </w:tcPr>
          <w:p w14:paraId="6E0255A6" w14:textId="50A56820" w:rsidR="007C337D" w:rsidRPr="007E7942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</w:rPr>
            </w:pPr>
            <w:r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Omnibus statistic</w:t>
            </w:r>
          </w:p>
        </w:tc>
        <w:tc>
          <w:tcPr>
            <w:tcW w:w="2126" w:type="dxa"/>
          </w:tcPr>
          <w:p w14:paraId="284CC28A" w14:textId="56C0FFAE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  <w:t>270.09</w:t>
            </w:r>
          </w:p>
        </w:tc>
        <w:tc>
          <w:tcPr>
            <w:tcW w:w="1843" w:type="dxa"/>
          </w:tcPr>
          <w:p w14:paraId="28B7A1A6" w14:textId="306ADDCB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  <w:t>115.58</w:t>
            </w:r>
          </w:p>
        </w:tc>
        <w:tc>
          <w:tcPr>
            <w:tcW w:w="1984" w:type="dxa"/>
          </w:tcPr>
          <w:p w14:paraId="62A64F2C" w14:textId="1410C43A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  <w:t>131.79</w:t>
            </w:r>
          </w:p>
        </w:tc>
      </w:tr>
      <w:tr w:rsidR="007C337D" w:rsidRPr="00AE6D05" w14:paraId="66853C6B" w14:textId="77777777" w:rsidTr="007C337D">
        <w:tc>
          <w:tcPr>
            <w:tcW w:w="2269" w:type="dxa"/>
            <w:vMerge/>
            <w:shd w:val="clear" w:color="auto" w:fill="CAEDFB" w:themeFill="accent4" w:themeFillTint="33"/>
          </w:tcPr>
          <w:p w14:paraId="3ACC705B" w14:textId="77777777" w:rsidR="007C337D" w:rsidRPr="003F366B" w:rsidRDefault="007C337D" w:rsidP="003B3B87">
            <w:pPr>
              <w:spacing w:line="360" w:lineRule="auto"/>
              <w:jc w:val="left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</w:pPr>
          </w:p>
        </w:tc>
        <w:tc>
          <w:tcPr>
            <w:tcW w:w="2268" w:type="dxa"/>
            <w:shd w:val="clear" w:color="auto" w:fill="CAEDFB" w:themeFill="accent4" w:themeFillTint="33"/>
          </w:tcPr>
          <w:p w14:paraId="4FFF3238" w14:textId="278F14BF" w:rsidR="007C337D" w:rsidRPr="00ED5B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 xml:space="preserve">Chi </w:t>
            </w:r>
            <w:proofErr w:type="spellStart"/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>square</w:t>
            </w:r>
            <w:proofErr w:type="spellEnd"/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 xml:space="preserve"> p</w:t>
            </w:r>
          </w:p>
        </w:tc>
        <w:tc>
          <w:tcPr>
            <w:tcW w:w="2126" w:type="dxa"/>
          </w:tcPr>
          <w:p w14:paraId="74F90A7C" w14:textId="2BC3E88C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 w:rsidRPr="00002D4B"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&lt;0.001*</w:t>
            </w:r>
          </w:p>
        </w:tc>
        <w:tc>
          <w:tcPr>
            <w:tcW w:w="1843" w:type="dxa"/>
          </w:tcPr>
          <w:p w14:paraId="0E7E556B" w14:textId="15BD1F53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 w:rsidRPr="00002D4B"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&lt;0.001*</w:t>
            </w:r>
          </w:p>
        </w:tc>
        <w:tc>
          <w:tcPr>
            <w:tcW w:w="1984" w:type="dxa"/>
          </w:tcPr>
          <w:p w14:paraId="0FF9357A" w14:textId="1AFCC427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&lt;0.001</w:t>
            </w:r>
          </w:p>
        </w:tc>
      </w:tr>
      <w:tr w:rsidR="007C337D" w:rsidRPr="00AE6D05" w14:paraId="0A991B72" w14:textId="77777777" w:rsidTr="007C337D">
        <w:tc>
          <w:tcPr>
            <w:tcW w:w="2269" w:type="dxa"/>
            <w:vMerge/>
            <w:shd w:val="clear" w:color="auto" w:fill="CAEDFB" w:themeFill="accent4" w:themeFillTint="33"/>
          </w:tcPr>
          <w:p w14:paraId="706F8192" w14:textId="77777777" w:rsidR="007C337D" w:rsidRPr="003F366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</w:pPr>
          </w:p>
        </w:tc>
        <w:tc>
          <w:tcPr>
            <w:tcW w:w="2268" w:type="dxa"/>
            <w:shd w:val="clear" w:color="auto" w:fill="CAEDFB" w:themeFill="accent4" w:themeFillTint="33"/>
          </w:tcPr>
          <w:p w14:paraId="00CAB6E7" w14:textId="28A125F3" w:rsidR="007C337D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</w:pPr>
            <w:proofErr w:type="spellStart"/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>Hosmer-Lemeshow</w:t>
            </w:r>
            <w:proofErr w:type="spellEnd"/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 xml:space="preserve"> p</w:t>
            </w:r>
          </w:p>
        </w:tc>
        <w:tc>
          <w:tcPr>
            <w:tcW w:w="2126" w:type="dxa"/>
          </w:tcPr>
          <w:p w14:paraId="7BD76EF1" w14:textId="324B068C" w:rsidR="007C337D" w:rsidRPr="00002D4B" w:rsidRDefault="008A1E21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0.4</w:t>
            </w:r>
            <w:r w:rsidR="00664440"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8</w:t>
            </w:r>
          </w:p>
        </w:tc>
        <w:tc>
          <w:tcPr>
            <w:tcW w:w="1843" w:type="dxa"/>
          </w:tcPr>
          <w:p w14:paraId="12C80825" w14:textId="0F1846A0" w:rsidR="007C337D" w:rsidRPr="00FB412B" w:rsidRDefault="00FB412B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 w:rsidRPr="00FB412B"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  <w:t>0.017</w:t>
            </w:r>
          </w:p>
        </w:tc>
        <w:tc>
          <w:tcPr>
            <w:tcW w:w="1984" w:type="dxa"/>
          </w:tcPr>
          <w:p w14:paraId="1EED245F" w14:textId="6E5D71A3" w:rsidR="007C337D" w:rsidRDefault="008621AF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0.87</w:t>
            </w:r>
          </w:p>
        </w:tc>
      </w:tr>
      <w:tr w:rsidR="007C337D" w:rsidRPr="00AE6D05" w14:paraId="1FF6A621" w14:textId="77777777" w:rsidTr="007C337D">
        <w:tc>
          <w:tcPr>
            <w:tcW w:w="2269" w:type="dxa"/>
            <w:vMerge w:val="restart"/>
            <w:shd w:val="clear" w:color="auto" w:fill="CAEDFB" w:themeFill="accent4" w:themeFillTint="33"/>
          </w:tcPr>
          <w:p w14:paraId="704126F0" w14:textId="27818986" w:rsidR="007C337D" w:rsidRPr="003F366B" w:rsidRDefault="007C337D" w:rsidP="003B3B87">
            <w:pPr>
              <w:spacing w:line="360" w:lineRule="auto"/>
              <w:jc w:val="left"/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</w:pPr>
            <w:r w:rsidRPr="003F366B"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Model 2</w:t>
            </w:r>
            <w:r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: total lymphocytes</w:t>
            </w:r>
          </w:p>
        </w:tc>
        <w:tc>
          <w:tcPr>
            <w:tcW w:w="2268" w:type="dxa"/>
            <w:shd w:val="clear" w:color="auto" w:fill="CAEDFB" w:themeFill="accent4" w:themeFillTint="33"/>
          </w:tcPr>
          <w:p w14:paraId="237039DA" w14:textId="512A498E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 w:rsidRPr="003F366B"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-2 log likelihood</w:t>
            </w:r>
          </w:p>
        </w:tc>
        <w:tc>
          <w:tcPr>
            <w:tcW w:w="2126" w:type="dxa"/>
          </w:tcPr>
          <w:p w14:paraId="118ED447" w14:textId="12277641" w:rsidR="007C337D" w:rsidRPr="00BA3764" w:rsidRDefault="004438ED" w:rsidP="003B3B87">
            <w:pPr>
              <w:spacing w:line="360" w:lineRule="auto"/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  <w:t>657.13</w:t>
            </w:r>
          </w:p>
        </w:tc>
        <w:tc>
          <w:tcPr>
            <w:tcW w:w="1843" w:type="dxa"/>
          </w:tcPr>
          <w:p w14:paraId="41D7F177" w14:textId="2602B904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  <w:t>478.42</w:t>
            </w:r>
          </w:p>
        </w:tc>
        <w:tc>
          <w:tcPr>
            <w:tcW w:w="1984" w:type="dxa"/>
          </w:tcPr>
          <w:p w14:paraId="00A047FF" w14:textId="068C5A39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  <w:t>391.67</w:t>
            </w:r>
          </w:p>
        </w:tc>
      </w:tr>
      <w:tr w:rsidR="007C337D" w:rsidRPr="00AE6D05" w14:paraId="44A1DE8F" w14:textId="77777777" w:rsidTr="007C337D">
        <w:tc>
          <w:tcPr>
            <w:tcW w:w="2269" w:type="dxa"/>
            <w:vMerge/>
            <w:shd w:val="clear" w:color="auto" w:fill="CAEDFB" w:themeFill="accent4" w:themeFillTint="33"/>
          </w:tcPr>
          <w:p w14:paraId="79C1CF1D" w14:textId="77777777" w:rsidR="007C337D" w:rsidRPr="003F366B" w:rsidRDefault="007C337D" w:rsidP="003B3B87">
            <w:pPr>
              <w:spacing w:line="360" w:lineRule="auto"/>
              <w:jc w:val="left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</w:p>
        </w:tc>
        <w:tc>
          <w:tcPr>
            <w:tcW w:w="2268" w:type="dxa"/>
            <w:shd w:val="clear" w:color="auto" w:fill="CAEDFB" w:themeFill="accent4" w:themeFillTint="33"/>
          </w:tcPr>
          <w:p w14:paraId="1B338020" w14:textId="6FC84264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Omnibus statistic</w:t>
            </w:r>
          </w:p>
        </w:tc>
        <w:tc>
          <w:tcPr>
            <w:tcW w:w="2126" w:type="dxa"/>
          </w:tcPr>
          <w:p w14:paraId="2CED0EDD" w14:textId="50BB7252" w:rsidR="007C337D" w:rsidRPr="00BA3764" w:rsidRDefault="00FB2397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  <w:t>275.41</w:t>
            </w:r>
          </w:p>
        </w:tc>
        <w:tc>
          <w:tcPr>
            <w:tcW w:w="1843" w:type="dxa"/>
          </w:tcPr>
          <w:p w14:paraId="534C4FA7" w14:textId="1F0AE1B1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  <w:t>116.92</w:t>
            </w:r>
          </w:p>
        </w:tc>
        <w:tc>
          <w:tcPr>
            <w:tcW w:w="1984" w:type="dxa"/>
          </w:tcPr>
          <w:p w14:paraId="07723D2F" w14:textId="7982ABF4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  <w:t>123.43</w:t>
            </w:r>
          </w:p>
        </w:tc>
      </w:tr>
      <w:tr w:rsidR="007C337D" w:rsidRPr="00AE6D05" w14:paraId="793FED8A" w14:textId="77777777" w:rsidTr="007C337D">
        <w:tc>
          <w:tcPr>
            <w:tcW w:w="2269" w:type="dxa"/>
            <w:vMerge/>
            <w:shd w:val="clear" w:color="auto" w:fill="CAEDFB" w:themeFill="accent4" w:themeFillTint="33"/>
          </w:tcPr>
          <w:p w14:paraId="1E55B8F6" w14:textId="77777777" w:rsidR="007C337D" w:rsidRPr="003F366B" w:rsidRDefault="007C337D" w:rsidP="003B3B87">
            <w:pPr>
              <w:spacing w:line="360" w:lineRule="auto"/>
              <w:jc w:val="left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</w:p>
        </w:tc>
        <w:tc>
          <w:tcPr>
            <w:tcW w:w="2268" w:type="dxa"/>
            <w:shd w:val="clear" w:color="auto" w:fill="CAEDFB" w:themeFill="accent4" w:themeFillTint="33"/>
          </w:tcPr>
          <w:p w14:paraId="59A5829E" w14:textId="2860D990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 xml:space="preserve">Chi </w:t>
            </w:r>
            <w:proofErr w:type="spellStart"/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>square</w:t>
            </w:r>
            <w:proofErr w:type="spellEnd"/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 xml:space="preserve"> p</w:t>
            </w:r>
          </w:p>
        </w:tc>
        <w:tc>
          <w:tcPr>
            <w:tcW w:w="2126" w:type="dxa"/>
          </w:tcPr>
          <w:p w14:paraId="48E4CD92" w14:textId="6D5938D3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 w:rsidRPr="00AC4BC9"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4E43FA79" w14:textId="12E5F536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 w:rsidRPr="00AC4BC9"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&lt;0.001</w:t>
            </w:r>
          </w:p>
        </w:tc>
        <w:tc>
          <w:tcPr>
            <w:tcW w:w="1984" w:type="dxa"/>
          </w:tcPr>
          <w:p w14:paraId="14C589B0" w14:textId="6F3E490C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 w:rsidRPr="00AC4BC9"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&lt;0.001</w:t>
            </w:r>
          </w:p>
        </w:tc>
      </w:tr>
      <w:tr w:rsidR="007C337D" w:rsidRPr="00AE6D05" w14:paraId="08A17CCE" w14:textId="77777777" w:rsidTr="007C337D">
        <w:tc>
          <w:tcPr>
            <w:tcW w:w="2269" w:type="dxa"/>
            <w:vMerge/>
            <w:shd w:val="clear" w:color="auto" w:fill="CAEDFB" w:themeFill="accent4" w:themeFillTint="33"/>
          </w:tcPr>
          <w:p w14:paraId="35AE5873" w14:textId="77777777" w:rsidR="007C337D" w:rsidRPr="003F366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</w:p>
        </w:tc>
        <w:tc>
          <w:tcPr>
            <w:tcW w:w="2268" w:type="dxa"/>
            <w:shd w:val="clear" w:color="auto" w:fill="CAEDFB" w:themeFill="accent4" w:themeFillTint="33"/>
          </w:tcPr>
          <w:p w14:paraId="7C84048C" w14:textId="26871EF7" w:rsidR="007C337D" w:rsidRPr="00ED5B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</w:pPr>
            <w:proofErr w:type="spellStart"/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>Hosmer-Lemeshow</w:t>
            </w:r>
            <w:proofErr w:type="spellEnd"/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 xml:space="preserve"> p</w:t>
            </w:r>
          </w:p>
        </w:tc>
        <w:tc>
          <w:tcPr>
            <w:tcW w:w="2126" w:type="dxa"/>
          </w:tcPr>
          <w:p w14:paraId="6FAF67B7" w14:textId="2C13F7D3" w:rsidR="007C337D" w:rsidRPr="00AC4BC9" w:rsidRDefault="00FB2397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0.</w:t>
            </w:r>
            <w:r w:rsidR="00664440"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09</w:t>
            </w:r>
          </w:p>
        </w:tc>
        <w:tc>
          <w:tcPr>
            <w:tcW w:w="1843" w:type="dxa"/>
          </w:tcPr>
          <w:p w14:paraId="372AD73C" w14:textId="667F7CFD" w:rsidR="007C337D" w:rsidRPr="00AC4BC9" w:rsidRDefault="00FB412B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0.1</w:t>
            </w:r>
            <w:r w:rsidR="00F97ED7"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3</w:t>
            </w:r>
          </w:p>
        </w:tc>
        <w:tc>
          <w:tcPr>
            <w:tcW w:w="1984" w:type="dxa"/>
          </w:tcPr>
          <w:p w14:paraId="018FE71A" w14:textId="43203502" w:rsidR="007C337D" w:rsidRPr="00AC4BC9" w:rsidRDefault="008621AF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0.41</w:t>
            </w:r>
          </w:p>
        </w:tc>
      </w:tr>
      <w:tr w:rsidR="007C337D" w:rsidRPr="00AE6D05" w14:paraId="446D3555" w14:textId="77777777" w:rsidTr="007C337D">
        <w:tc>
          <w:tcPr>
            <w:tcW w:w="2269" w:type="dxa"/>
            <w:vMerge w:val="restart"/>
            <w:shd w:val="clear" w:color="auto" w:fill="CAEDFB" w:themeFill="accent4" w:themeFillTint="33"/>
          </w:tcPr>
          <w:p w14:paraId="54500513" w14:textId="59380AA4" w:rsidR="007C337D" w:rsidRPr="003F366B" w:rsidRDefault="007C337D" w:rsidP="003B3B87">
            <w:pPr>
              <w:spacing w:line="360" w:lineRule="auto"/>
              <w:jc w:val="left"/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</w:pPr>
            <w:r w:rsidRPr="003F366B"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Model 3</w:t>
            </w:r>
            <w:r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: CD3+</w:t>
            </w:r>
          </w:p>
        </w:tc>
        <w:tc>
          <w:tcPr>
            <w:tcW w:w="2268" w:type="dxa"/>
            <w:shd w:val="clear" w:color="auto" w:fill="CAEDFB" w:themeFill="accent4" w:themeFillTint="33"/>
          </w:tcPr>
          <w:p w14:paraId="7361E9F6" w14:textId="5D10E9C9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 w:rsidRPr="003F366B"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-2 log likelihood</w:t>
            </w:r>
          </w:p>
        </w:tc>
        <w:tc>
          <w:tcPr>
            <w:tcW w:w="2126" w:type="dxa"/>
          </w:tcPr>
          <w:p w14:paraId="574E82BA" w14:textId="6D4AEE78" w:rsidR="007C337D" w:rsidRPr="00BA3764" w:rsidRDefault="00664440" w:rsidP="003B3B87">
            <w:pPr>
              <w:spacing w:line="360" w:lineRule="auto"/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  <w:t>638.63</w:t>
            </w:r>
          </w:p>
        </w:tc>
        <w:tc>
          <w:tcPr>
            <w:tcW w:w="1843" w:type="dxa"/>
          </w:tcPr>
          <w:p w14:paraId="16F36D11" w14:textId="18B6ACC4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  <w:t>473.38</w:t>
            </w:r>
          </w:p>
        </w:tc>
        <w:tc>
          <w:tcPr>
            <w:tcW w:w="1984" w:type="dxa"/>
          </w:tcPr>
          <w:p w14:paraId="4F608222" w14:textId="6062272E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eastAsiaTheme="minorHAnsi" w:hAnsi="Times New Roman"/>
                <w:color w:val="auto"/>
                <w:u w:val="none"/>
                <w:lang w:val="en-US"/>
              </w:rPr>
              <w:t>378.27</w:t>
            </w:r>
          </w:p>
        </w:tc>
      </w:tr>
      <w:tr w:rsidR="007C337D" w:rsidRPr="00AE6D05" w14:paraId="1C7878D1" w14:textId="77777777" w:rsidTr="007C337D">
        <w:tc>
          <w:tcPr>
            <w:tcW w:w="2269" w:type="dxa"/>
            <w:vMerge/>
            <w:shd w:val="clear" w:color="auto" w:fill="CAEDFB" w:themeFill="accent4" w:themeFillTint="33"/>
          </w:tcPr>
          <w:p w14:paraId="0FB586DF" w14:textId="77777777" w:rsidR="007C337D" w:rsidRPr="003F366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</w:p>
        </w:tc>
        <w:tc>
          <w:tcPr>
            <w:tcW w:w="2268" w:type="dxa"/>
            <w:shd w:val="clear" w:color="auto" w:fill="CAEDFB" w:themeFill="accent4" w:themeFillTint="33"/>
          </w:tcPr>
          <w:p w14:paraId="4203D674" w14:textId="37D8E258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 w:rsidRPr="003F366B"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>Chi-square</w:t>
            </w:r>
            <w:r>
              <w:rPr>
                <w:rStyle w:val="Hipervnculo"/>
                <w:rFonts w:ascii="Times New Roman" w:eastAsiaTheme="minorHAnsi" w:hAnsi="Times New Roman"/>
                <w:b/>
                <w:bCs/>
                <w:color w:val="auto"/>
                <w:u w:val="none"/>
                <w:lang w:val="en-US"/>
              </w:rPr>
              <w:t xml:space="preserve"> statistic</w:t>
            </w:r>
          </w:p>
        </w:tc>
        <w:tc>
          <w:tcPr>
            <w:tcW w:w="2126" w:type="dxa"/>
          </w:tcPr>
          <w:p w14:paraId="35AE8D03" w14:textId="141FC3F5" w:rsidR="007C337D" w:rsidRPr="00BA3764" w:rsidRDefault="009C4F67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  <w:t>275.27</w:t>
            </w:r>
          </w:p>
        </w:tc>
        <w:tc>
          <w:tcPr>
            <w:tcW w:w="1843" w:type="dxa"/>
          </w:tcPr>
          <w:p w14:paraId="7F1064FE" w14:textId="264791E1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  <w:t>114.3</w:t>
            </w:r>
          </w:p>
        </w:tc>
        <w:tc>
          <w:tcPr>
            <w:tcW w:w="1984" w:type="dxa"/>
          </w:tcPr>
          <w:p w14:paraId="48B680D0" w14:textId="448A073A" w:rsidR="007C337D" w:rsidRPr="00BA3764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  <w:t>125.28</w:t>
            </w:r>
          </w:p>
        </w:tc>
      </w:tr>
      <w:tr w:rsidR="007C337D" w:rsidRPr="00AE6D05" w14:paraId="4B5062DE" w14:textId="77777777" w:rsidTr="007C337D">
        <w:tc>
          <w:tcPr>
            <w:tcW w:w="2269" w:type="dxa"/>
            <w:vMerge/>
            <w:shd w:val="clear" w:color="auto" w:fill="CAEDFB" w:themeFill="accent4" w:themeFillTint="33"/>
          </w:tcPr>
          <w:p w14:paraId="65F0AF56" w14:textId="77777777" w:rsidR="007C337D" w:rsidRPr="003F366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</w:p>
        </w:tc>
        <w:tc>
          <w:tcPr>
            <w:tcW w:w="2268" w:type="dxa"/>
            <w:shd w:val="clear" w:color="auto" w:fill="CAEDFB" w:themeFill="accent4" w:themeFillTint="33"/>
          </w:tcPr>
          <w:p w14:paraId="5D836163" w14:textId="3F17DEF7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 xml:space="preserve">Chi </w:t>
            </w:r>
            <w:proofErr w:type="spellStart"/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>square</w:t>
            </w:r>
            <w:proofErr w:type="spellEnd"/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 xml:space="preserve"> p</w:t>
            </w:r>
          </w:p>
        </w:tc>
        <w:tc>
          <w:tcPr>
            <w:tcW w:w="2126" w:type="dxa"/>
          </w:tcPr>
          <w:p w14:paraId="377992DA" w14:textId="6BF4D498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 w:rsidRPr="00EB6BE5"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&lt;0.001*</w:t>
            </w:r>
          </w:p>
        </w:tc>
        <w:tc>
          <w:tcPr>
            <w:tcW w:w="1843" w:type="dxa"/>
          </w:tcPr>
          <w:p w14:paraId="65594DF9" w14:textId="56BEC2A6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color w:val="auto"/>
                <w:u w:val="none"/>
                <w:lang w:val="en-US"/>
              </w:rPr>
            </w:pPr>
            <w:r w:rsidRPr="00EB6BE5"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&lt;0.001</w:t>
            </w:r>
          </w:p>
        </w:tc>
        <w:tc>
          <w:tcPr>
            <w:tcW w:w="1984" w:type="dxa"/>
          </w:tcPr>
          <w:p w14:paraId="57C568C0" w14:textId="3DBEAB4F" w:rsidR="007C337D" w:rsidRPr="00317C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 w:rsidRPr="00EB6BE5"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&lt;0.001</w:t>
            </w:r>
          </w:p>
        </w:tc>
      </w:tr>
      <w:tr w:rsidR="007C337D" w:rsidRPr="00AE6D05" w14:paraId="71313CE1" w14:textId="77777777" w:rsidTr="007C337D">
        <w:tc>
          <w:tcPr>
            <w:tcW w:w="2269" w:type="dxa"/>
            <w:vMerge/>
            <w:shd w:val="clear" w:color="auto" w:fill="CAEDFB" w:themeFill="accent4" w:themeFillTint="33"/>
          </w:tcPr>
          <w:p w14:paraId="296D3492" w14:textId="77777777" w:rsidR="007C337D" w:rsidRPr="003F366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</w:p>
        </w:tc>
        <w:tc>
          <w:tcPr>
            <w:tcW w:w="2268" w:type="dxa"/>
            <w:shd w:val="clear" w:color="auto" w:fill="CAEDFB" w:themeFill="accent4" w:themeFillTint="33"/>
          </w:tcPr>
          <w:p w14:paraId="5D868600" w14:textId="11D17782" w:rsidR="007C337D" w:rsidRPr="00ED5B0B" w:rsidRDefault="007C337D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</w:pPr>
            <w:proofErr w:type="spellStart"/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>Hosmer-Lemeshow</w:t>
            </w:r>
            <w:proofErr w:type="spellEnd"/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</w:rPr>
              <w:t xml:space="preserve"> p</w:t>
            </w:r>
          </w:p>
        </w:tc>
        <w:tc>
          <w:tcPr>
            <w:tcW w:w="2126" w:type="dxa"/>
          </w:tcPr>
          <w:p w14:paraId="0CCF9A5A" w14:textId="630906D1" w:rsidR="007C337D" w:rsidRPr="00EB6BE5" w:rsidRDefault="009C4F67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0,77</w:t>
            </w:r>
          </w:p>
        </w:tc>
        <w:tc>
          <w:tcPr>
            <w:tcW w:w="1843" w:type="dxa"/>
          </w:tcPr>
          <w:p w14:paraId="136114D6" w14:textId="096A354E" w:rsidR="007C337D" w:rsidRPr="00EB6BE5" w:rsidRDefault="00F97ED7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0.32</w:t>
            </w:r>
          </w:p>
        </w:tc>
        <w:tc>
          <w:tcPr>
            <w:tcW w:w="1984" w:type="dxa"/>
          </w:tcPr>
          <w:p w14:paraId="0E691AAE" w14:textId="72620F2C" w:rsidR="007C337D" w:rsidRPr="00EB6BE5" w:rsidRDefault="008621AF" w:rsidP="003B3B87">
            <w:pPr>
              <w:spacing w:line="360" w:lineRule="auto"/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</w:pPr>
            <w:r>
              <w:rPr>
                <w:rStyle w:val="Hipervnculo"/>
                <w:rFonts w:ascii="Times New Roman" w:hAnsi="Times New Roman"/>
                <w:b/>
                <w:bCs/>
                <w:color w:val="auto"/>
                <w:u w:val="none"/>
                <w:lang w:val="en-US"/>
              </w:rPr>
              <w:t>0.6</w:t>
            </w:r>
          </w:p>
        </w:tc>
      </w:tr>
    </w:tbl>
    <w:p w14:paraId="7393FCD6" w14:textId="6DFDD419" w:rsidR="00E371DD" w:rsidRPr="00CE306C" w:rsidRDefault="008A1E21" w:rsidP="000B02D0">
      <w:pPr>
        <w:rPr>
          <w:rStyle w:val="Hipervnculo"/>
          <w:rFonts w:ascii="Times New Roman" w:hAnsi="Times New Roman"/>
          <w:b/>
          <w:bCs/>
          <w:color w:val="auto"/>
          <w:kern w:val="0"/>
          <w:sz w:val="24"/>
          <w:szCs w:val="24"/>
          <w:u w:val="none"/>
          <w:lang w:val="en-US"/>
          <w14:ligatures w14:val="none"/>
        </w:rPr>
      </w:pPr>
      <w:r>
        <w:rPr>
          <w:rStyle w:val="Hipervnculo"/>
          <w:rFonts w:ascii="Times New Roman" w:hAnsi="Times New Roman"/>
          <w:color w:val="auto"/>
          <w:kern w:val="0"/>
          <w:sz w:val="24"/>
          <w:szCs w:val="24"/>
          <w:u w:val="none"/>
          <w:lang w:val="en-US"/>
          <w14:ligatures w14:val="none"/>
        </w:rPr>
        <w:t xml:space="preserve">p values that indicate adequate goodness of fit </w:t>
      </w:r>
      <w:r w:rsidR="00FB2397">
        <w:rPr>
          <w:rStyle w:val="Hipervnculo"/>
          <w:rFonts w:ascii="Times New Roman" w:hAnsi="Times New Roman"/>
          <w:color w:val="auto"/>
          <w:kern w:val="0"/>
          <w:sz w:val="24"/>
          <w:szCs w:val="24"/>
          <w:u w:val="none"/>
          <w:lang w:val="en-US"/>
          <w14:ligatures w14:val="none"/>
        </w:rPr>
        <w:t xml:space="preserve">of the model are highlighted in </w:t>
      </w:r>
      <w:r w:rsidR="00FB2397" w:rsidRPr="00CE306C">
        <w:rPr>
          <w:rStyle w:val="Hipervnculo"/>
          <w:rFonts w:ascii="Times New Roman" w:hAnsi="Times New Roman"/>
          <w:b/>
          <w:bCs/>
          <w:color w:val="auto"/>
          <w:kern w:val="0"/>
          <w:sz w:val="24"/>
          <w:szCs w:val="24"/>
          <w:u w:val="none"/>
          <w:lang w:val="en-US"/>
          <w14:ligatures w14:val="none"/>
        </w:rPr>
        <w:t>bold</w:t>
      </w:r>
    </w:p>
    <w:p w14:paraId="151E28D9" w14:textId="77777777" w:rsidR="007E7942" w:rsidRPr="002900D1" w:rsidRDefault="007E7942" w:rsidP="000B02D0">
      <w:pPr>
        <w:rPr>
          <w:rStyle w:val="Hipervnculo"/>
          <w:rFonts w:ascii="Times New Roman" w:hAnsi="Times New Roman"/>
          <w:color w:val="auto"/>
          <w:kern w:val="0"/>
          <w:sz w:val="24"/>
          <w:szCs w:val="24"/>
          <w:u w:val="none"/>
          <w:lang w:val="en-US"/>
          <w14:ligatures w14:val="none"/>
        </w:rPr>
      </w:pPr>
    </w:p>
    <w:sectPr w:rsidR="007E7942" w:rsidRPr="002900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9846D7"/>
    <w:multiLevelType w:val="hybridMultilevel"/>
    <w:tmpl w:val="C95C81E0"/>
    <w:lvl w:ilvl="0" w:tplc="CA5A565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459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80B"/>
    <w:rsid w:val="00004E15"/>
    <w:rsid w:val="00006D98"/>
    <w:rsid w:val="00047A26"/>
    <w:rsid w:val="000548C0"/>
    <w:rsid w:val="00060A2B"/>
    <w:rsid w:val="0007437F"/>
    <w:rsid w:val="000841C7"/>
    <w:rsid w:val="000A11C1"/>
    <w:rsid w:val="000B02D0"/>
    <w:rsid w:val="000B533C"/>
    <w:rsid w:val="000B73FE"/>
    <w:rsid w:val="000D0085"/>
    <w:rsid w:val="000D41A8"/>
    <w:rsid w:val="000D69AF"/>
    <w:rsid w:val="000F331A"/>
    <w:rsid w:val="00105D3A"/>
    <w:rsid w:val="00106CD8"/>
    <w:rsid w:val="00115759"/>
    <w:rsid w:val="001346D3"/>
    <w:rsid w:val="00134DB8"/>
    <w:rsid w:val="00136F67"/>
    <w:rsid w:val="00147BCE"/>
    <w:rsid w:val="0016179B"/>
    <w:rsid w:val="00167ECB"/>
    <w:rsid w:val="00174ACB"/>
    <w:rsid w:val="00180269"/>
    <w:rsid w:val="001A209A"/>
    <w:rsid w:val="001C2105"/>
    <w:rsid w:val="001E1C6F"/>
    <w:rsid w:val="001E2D90"/>
    <w:rsid w:val="00205783"/>
    <w:rsid w:val="0022605C"/>
    <w:rsid w:val="00232B65"/>
    <w:rsid w:val="0024624B"/>
    <w:rsid w:val="0025504F"/>
    <w:rsid w:val="00285E49"/>
    <w:rsid w:val="002900D1"/>
    <w:rsid w:val="00292BD0"/>
    <w:rsid w:val="00293A48"/>
    <w:rsid w:val="002A3A36"/>
    <w:rsid w:val="002A4CD3"/>
    <w:rsid w:val="002D6114"/>
    <w:rsid w:val="002E1850"/>
    <w:rsid w:val="002E1FC6"/>
    <w:rsid w:val="002F4DD2"/>
    <w:rsid w:val="002F5C41"/>
    <w:rsid w:val="00317C0B"/>
    <w:rsid w:val="0032080B"/>
    <w:rsid w:val="003439F6"/>
    <w:rsid w:val="003530CD"/>
    <w:rsid w:val="0035739B"/>
    <w:rsid w:val="00360A6C"/>
    <w:rsid w:val="00366C60"/>
    <w:rsid w:val="00391CB9"/>
    <w:rsid w:val="0039205D"/>
    <w:rsid w:val="003A152A"/>
    <w:rsid w:val="003A55D8"/>
    <w:rsid w:val="003A63B9"/>
    <w:rsid w:val="003B3B87"/>
    <w:rsid w:val="003B5B08"/>
    <w:rsid w:val="003B7E72"/>
    <w:rsid w:val="003C44A1"/>
    <w:rsid w:val="003C6E5E"/>
    <w:rsid w:val="003D6AEB"/>
    <w:rsid w:val="003F366B"/>
    <w:rsid w:val="00405717"/>
    <w:rsid w:val="004269E4"/>
    <w:rsid w:val="004312AE"/>
    <w:rsid w:val="00437F8B"/>
    <w:rsid w:val="004438ED"/>
    <w:rsid w:val="00443E4C"/>
    <w:rsid w:val="0045725B"/>
    <w:rsid w:val="00457E28"/>
    <w:rsid w:val="00461BF3"/>
    <w:rsid w:val="0046255F"/>
    <w:rsid w:val="00467F24"/>
    <w:rsid w:val="004705B6"/>
    <w:rsid w:val="0049506E"/>
    <w:rsid w:val="004A064C"/>
    <w:rsid w:val="004A2350"/>
    <w:rsid w:val="004A4FC5"/>
    <w:rsid w:val="004B5B68"/>
    <w:rsid w:val="004C1E0C"/>
    <w:rsid w:val="004C4D52"/>
    <w:rsid w:val="004C584A"/>
    <w:rsid w:val="004E501C"/>
    <w:rsid w:val="004F0632"/>
    <w:rsid w:val="004F068D"/>
    <w:rsid w:val="00504C69"/>
    <w:rsid w:val="00504D88"/>
    <w:rsid w:val="00510630"/>
    <w:rsid w:val="00523661"/>
    <w:rsid w:val="0052652E"/>
    <w:rsid w:val="00526D55"/>
    <w:rsid w:val="00526DC3"/>
    <w:rsid w:val="005356CA"/>
    <w:rsid w:val="00537E0D"/>
    <w:rsid w:val="00555ACC"/>
    <w:rsid w:val="00574ADD"/>
    <w:rsid w:val="00577B3A"/>
    <w:rsid w:val="005A2100"/>
    <w:rsid w:val="005B170E"/>
    <w:rsid w:val="005B6DBB"/>
    <w:rsid w:val="005C48C3"/>
    <w:rsid w:val="005C6786"/>
    <w:rsid w:val="005E05FF"/>
    <w:rsid w:val="00604F32"/>
    <w:rsid w:val="00632FEA"/>
    <w:rsid w:val="00650FC2"/>
    <w:rsid w:val="006609CD"/>
    <w:rsid w:val="00664440"/>
    <w:rsid w:val="00664486"/>
    <w:rsid w:val="00664C10"/>
    <w:rsid w:val="006660F5"/>
    <w:rsid w:val="00667944"/>
    <w:rsid w:val="00685BC0"/>
    <w:rsid w:val="00694008"/>
    <w:rsid w:val="006B4D0B"/>
    <w:rsid w:val="006C7E65"/>
    <w:rsid w:val="006D1605"/>
    <w:rsid w:val="006E132F"/>
    <w:rsid w:val="006F49AB"/>
    <w:rsid w:val="006F6B98"/>
    <w:rsid w:val="00705E58"/>
    <w:rsid w:val="0071453D"/>
    <w:rsid w:val="007215AA"/>
    <w:rsid w:val="00724D19"/>
    <w:rsid w:val="007314E7"/>
    <w:rsid w:val="00771BAF"/>
    <w:rsid w:val="00776BB1"/>
    <w:rsid w:val="0077757C"/>
    <w:rsid w:val="00784341"/>
    <w:rsid w:val="00797627"/>
    <w:rsid w:val="007A1998"/>
    <w:rsid w:val="007B04C9"/>
    <w:rsid w:val="007B2941"/>
    <w:rsid w:val="007C2F05"/>
    <w:rsid w:val="007C337D"/>
    <w:rsid w:val="007C5D58"/>
    <w:rsid w:val="007C79DF"/>
    <w:rsid w:val="007D052E"/>
    <w:rsid w:val="007E6310"/>
    <w:rsid w:val="007E7942"/>
    <w:rsid w:val="007F7DC4"/>
    <w:rsid w:val="00800347"/>
    <w:rsid w:val="00800FFB"/>
    <w:rsid w:val="00801DE5"/>
    <w:rsid w:val="0080220B"/>
    <w:rsid w:val="00802890"/>
    <w:rsid w:val="008067BE"/>
    <w:rsid w:val="008078E9"/>
    <w:rsid w:val="00811754"/>
    <w:rsid w:val="00813A87"/>
    <w:rsid w:val="008311B2"/>
    <w:rsid w:val="00861ACB"/>
    <w:rsid w:val="008621AF"/>
    <w:rsid w:val="00870AAB"/>
    <w:rsid w:val="008968F7"/>
    <w:rsid w:val="008A1E21"/>
    <w:rsid w:val="008B347B"/>
    <w:rsid w:val="008C331F"/>
    <w:rsid w:val="00906C43"/>
    <w:rsid w:val="00912A8F"/>
    <w:rsid w:val="00912BCA"/>
    <w:rsid w:val="00915B55"/>
    <w:rsid w:val="00951DAF"/>
    <w:rsid w:val="00970B33"/>
    <w:rsid w:val="00984229"/>
    <w:rsid w:val="009910C3"/>
    <w:rsid w:val="009C0875"/>
    <w:rsid w:val="009C4F67"/>
    <w:rsid w:val="009C5205"/>
    <w:rsid w:val="009E2574"/>
    <w:rsid w:val="009E289F"/>
    <w:rsid w:val="009F010E"/>
    <w:rsid w:val="00A16C16"/>
    <w:rsid w:val="00A27215"/>
    <w:rsid w:val="00A36B26"/>
    <w:rsid w:val="00A36D13"/>
    <w:rsid w:val="00A55552"/>
    <w:rsid w:val="00A704E5"/>
    <w:rsid w:val="00A8691D"/>
    <w:rsid w:val="00A95EDC"/>
    <w:rsid w:val="00AA05F6"/>
    <w:rsid w:val="00AA2497"/>
    <w:rsid w:val="00AA77E5"/>
    <w:rsid w:val="00AB7155"/>
    <w:rsid w:val="00AB75B1"/>
    <w:rsid w:val="00AC094B"/>
    <w:rsid w:val="00AD085F"/>
    <w:rsid w:val="00AE6D05"/>
    <w:rsid w:val="00AF3108"/>
    <w:rsid w:val="00B06830"/>
    <w:rsid w:val="00B11492"/>
    <w:rsid w:val="00B339B0"/>
    <w:rsid w:val="00B50403"/>
    <w:rsid w:val="00B77347"/>
    <w:rsid w:val="00B93A6C"/>
    <w:rsid w:val="00B97B41"/>
    <w:rsid w:val="00BA3764"/>
    <w:rsid w:val="00BC2941"/>
    <w:rsid w:val="00BC315A"/>
    <w:rsid w:val="00BD3DB2"/>
    <w:rsid w:val="00BF1787"/>
    <w:rsid w:val="00BF6742"/>
    <w:rsid w:val="00C1748E"/>
    <w:rsid w:val="00C50F38"/>
    <w:rsid w:val="00C628BB"/>
    <w:rsid w:val="00C7198D"/>
    <w:rsid w:val="00C832DB"/>
    <w:rsid w:val="00C918BB"/>
    <w:rsid w:val="00CB58EB"/>
    <w:rsid w:val="00CE0985"/>
    <w:rsid w:val="00CE0F65"/>
    <w:rsid w:val="00CE1C3C"/>
    <w:rsid w:val="00CE306C"/>
    <w:rsid w:val="00CF09AA"/>
    <w:rsid w:val="00CF57E9"/>
    <w:rsid w:val="00CF5A0B"/>
    <w:rsid w:val="00D03790"/>
    <w:rsid w:val="00D36C98"/>
    <w:rsid w:val="00D4304E"/>
    <w:rsid w:val="00D651A8"/>
    <w:rsid w:val="00D85476"/>
    <w:rsid w:val="00D96C7F"/>
    <w:rsid w:val="00DB0B0C"/>
    <w:rsid w:val="00DF0578"/>
    <w:rsid w:val="00DF106B"/>
    <w:rsid w:val="00E06C0F"/>
    <w:rsid w:val="00E16189"/>
    <w:rsid w:val="00E24770"/>
    <w:rsid w:val="00E3120E"/>
    <w:rsid w:val="00E354A9"/>
    <w:rsid w:val="00E371DD"/>
    <w:rsid w:val="00E401B1"/>
    <w:rsid w:val="00E6371E"/>
    <w:rsid w:val="00E670C5"/>
    <w:rsid w:val="00EC128A"/>
    <w:rsid w:val="00ED2352"/>
    <w:rsid w:val="00ED5B0B"/>
    <w:rsid w:val="00EE3FA0"/>
    <w:rsid w:val="00EE5FFD"/>
    <w:rsid w:val="00EF5219"/>
    <w:rsid w:val="00F01C20"/>
    <w:rsid w:val="00F236F2"/>
    <w:rsid w:val="00F24F7D"/>
    <w:rsid w:val="00F271E3"/>
    <w:rsid w:val="00F30AE8"/>
    <w:rsid w:val="00F425A0"/>
    <w:rsid w:val="00F47375"/>
    <w:rsid w:val="00F7177C"/>
    <w:rsid w:val="00F8661C"/>
    <w:rsid w:val="00F964F8"/>
    <w:rsid w:val="00F9701F"/>
    <w:rsid w:val="00F97ED7"/>
    <w:rsid w:val="00FB1F98"/>
    <w:rsid w:val="00FB2397"/>
    <w:rsid w:val="00FB412B"/>
    <w:rsid w:val="00FB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563CE"/>
  <w15:chartTrackingRefBased/>
  <w15:docId w15:val="{76746EBD-5E3F-4C6C-8C62-D2E55B514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20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0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0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0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0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08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08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08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08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0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0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0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08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080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08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080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08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08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0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20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08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20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08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2080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080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2080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0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080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080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354A9"/>
    <w:pPr>
      <w:spacing w:after="0" w:line="240" w:lineRule="auto"/>
      <w:jc w:val="both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B02D0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0B02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7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Lobato</dc:creator>
  <cp:keywords/>
  <dc:description/>
  <cp:lastModifiedBy>Ester Lobato</cp:lastModifiedBy>
  <cp:revision>2</cp:revision>
  <dcterms:created xsi:type="dcterms:W3CDTF">2025-12-30T16:07:00Z</dcterms:created>
  <dcterms:modified xsi:type="dcterms:W3CDTF">2025-12-30T16:07:00Z</dcterms:modified>
</cp:coreProperties>
</file>